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41EA" w:rsidRPr="007A5FE8" w:rsidRDefault="004241EA" w:rsidP="004241EA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7A5FE8">
        <w:rPr>
          <w:rFonts w:asciiTheme="majorBidi" w:hAnsiTheme="majorBidi" w:cstheme="majorBidi"/>
          <w:b/>
          <w:bCs/>
          <w:sz w:val="24"/>
          <w:szCs w:val="24"/>
          <w:u w:val="single"/>
        </w:rPr>
        <w:t>Supplementary Tables: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4564"/>
        <w:gridCol w:w="1768"/>
        <w:gridCol w:w="1515"/>
        <w:gridCol w:w="1225"/>
      </w:tblGrid>
      <w:tr w:rsidR="004241EA" w:rsidRPr="005E1AC0" w:rsidTr="00C24CF3">
        <w:trPr>
          <w:trHeight w:val="20"/>
        </w:trPr>
        <w:tc>
          <w:tcPr>
            <w:tcW w:w="9072" w:type="dxa"/>
            <w:gridSpan w:val="4"/>
          </w:tcPr>
          <w:p w:rsidR="004241EA" w:rsidRPr="005E1AC0" w:rsidRDefault="004241E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2</w:t>
            </w: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 Bivariate analysis taking the wanted/unwanted pregnancy as the dependent variable (N=41)</w:t>
            </w: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Pr="005E1AC0" w:rsidRDefault="004241EA" w:rsidP="00C24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68" w:type="dxa"/>
          </w:tcPr>
          <w:p w:rsidR="004241EA" w:rsidRPr="005E1AC0" w:rsidRDefault="004241EA" w:rsidP="00C24CF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anted pregnancy</w:t>
            </w:r>
          </w:p>
          <w:p w:rsidR="004241EA" w:rsidRPr="005E1AC0" w:rsidRDefault="004241EA" w:rsidP="00C24CF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=32 (78.0%)</w:t>
            </w:r>
          </w:p>
        </w:tc>
        <w:tc>
          <w:tcPr>
            <w:tcW w:w="1515" w:type="dxa"/>
          </w:tcPr>
          <w:p w:rsidR="004241EA" w:rsidRPr="005E1AC0" w:rsidRDefault="004241EA" w:rsidP="00C24CF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wanted pregnancy</w:t>
            </w:r>
          </w:p>
          <w:p w:rsidR="004241EA" w:rsidRPr="005E1AC0" w:rsidRDefault="004241EA" w:rsidP="00C24CF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=</w:t>
            </w: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 (22.0%)</w:t>
            </w:r>
          </w:p>
        </w:tc>
        <w:tc>
          <w:tcPr>
            <w:tcW w:w="1225" w:type="dxa"/>
            <w:vAlign w:val="center"/>
          </w:tcPr>
          <w:p w:rsidR="004241EA" w:rsidRPr="005E1AC0" w:rsidRDefault="004241E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Pr="003C3EFB" w:rsidRDefault="004241E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C3E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Woman religion </w:t>
            </w:r>
          </w:p>
        </w:tc>
        <w:tc>
          <w:tcPr>
            <w:tcW w:w="1768" w:type="dxa"/>
          </w:tcPr>
          <w:p w:rsidR="004241EA" w:rsidRPr="005E1AC0" w:rsidRDefault="004241EA" w:rsidP="00C24CF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15" w:type="dxa"/>
          </w:tcPr>
          <w:p w:rsidR="004241EA" w:rsidRPr="005E1AC0" w:rsidRDefault="004241EA" w:rsidP="00C24CF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25" w:type="dxa"/>
            <w:vAlign w:val="center"/>
          </w:tcPr>
          <w:p w:rsidR="004241EA" w:rsidRPr="005E1AC0" w:rsidRDefault="004241E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Pr="005E1AC0" w:rsidRDefault="004241EA" w:rsidP="00C24CF3">
            <w:pPr>
              <w:ind w:firstLine="17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hristian </w:t>
            </w:r>
          </w:p>
        </w:tc>
        <w:tc>
          <w:tcPr>
            <w:tcW w:w="1768" w:type="dxa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EFB">
              <w:rPr>
                <w:rFonts w:asciiTheme="majorBidi" w:hAnsiTheme="majorBidi" w:cstheme="majorBidi"/>
                <w:sz w:val="24"/>
                <w:szCs w:val="24"/>
              </w:rPr>
              <w:t>13 (76.5%)</w:t>
            </w:r>
          </w:p>
        </w:tc>
        <w:tc>
          <w:tcPr>
            <w:tcW w:w="1515" w:type="dxa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EFB">
              <w:rPr>
                <w:rFonts w:asciiTheme="majorBidi" w:hAnsiTheme="majorBidi" w:cstheme="majorBidi"/>
                <w:sz w:val="24"/>
                <w:szCs w:val="24"/>
              </w:rPr>
              <w:t>4 (23.5%)</w:t>
            </w:r>
          </w:p>
        </w:tc>
        <w:tc>
          <w:tcPr>
            <w:tcW w:w="1225" w:type="dxa"/>
            <w:vMerge w:val="restart"/>
            <w:vAlign w:val="center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EF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Pr="005E1AC0" w:rsidRDefault="004241EA" w:rsidP="00C24CF3">
            <w:pPr>
              <w:ind w:firstLine="17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uslim </w:t>
            </w:r>
          </w:p>
        </w:tc>
        <w:tc>
          <w:tcPr>
            <w:tcW w:w="1768" w:type="dxa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EFB">
              <w:rPr>
                <w:rFonts w:asciiTheme="majorBidi" w:hAnsiTheme="majorBidi" w:cstheme="majorBidi"/>
                <w:sz w:val="24"/>
                <w:szCs w:val="24"/>
              </w:rPr>
              <w:t>13 (76.5%)</w:t>
            </w:r>
          </w:p>
        </w:tc>
        <w:tc>
          <w:tcPr>
            <w:tcW w:w="1515" w:type="dxa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EFB">
              <w:rPr>
                <w:rFonts w:asciiTheme="majorBidi" w:hAnsiTheme="majorBidi" w:cstheme="majorBidi"/>
                <w:sz w:val="24"/>
                <w:szCs w:val="24"/>
              </w:rPr>
              <w:t>4 (23.5%)</w:t>
            </w:r>
          </w:p>
        </w:tc>
        <w:tc>
          <w:tcPr>
            <w:tcW w:w="1225" w:type="dxa"/>
            <w:vMerge/>
            <w:vAlign w:val="center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Pr="005E1AC0" w:rsidRDefault="004241EA" w:rsidP="00C24CF3">
            <w:pPr>
              <w:ind w:firstLine="17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ruze</w:t>
            </w:r>
          </w:p>
        </w:tc>
        <w:tc>
          <w:tcPr>
            <w:tcW w:w="1768" w:type="dxa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EFB">
              <w:rPr>
                <w:rFonts w:asciiTheme="majorBidi" w:hAnsiTheme="majorBidi" w:cstheme="majorBidi"/>
                <w:sz w:val="24"/>
                <w:szCs w:val="24"/>
              </w:rPr>
              <w:t>6 (85.7%)</w:t>
            </w:r>
          </w:p>
        </w:tc>
        <w:tc>
          <w:tcPr>
            <w:tcW w:w="1515" w:type="dxa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EFB">
              <w:rPr>
                <w:rFonts w:asciiTheme="majorBidi" w:hAnsiTheme="majorBidi" w:cstheme="majorBidi"/>
                <w:sz w:val="24"/>
                <w:szCs w:val="24"/>
              </w:rPr>
              <w:t>1 (14.3%)</w:t>
            </w:r>
          </w:p>
        </w:tc>
        <w:tc>
          <w:tcPr>
            <w:tcW w:w="1225" w:type="dxa"/>
            <w:vMerge/>
            <w:vAlign w:val="center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Pr="003C3EFB" w:rsidRDefault="004241E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C3E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Woman working status </w:t>
            </w:r>
          </w:p>
        </w:tc>
        <w:tc>
          <w:tcPr>
            <w:tcW w:w="1768" w:type="dxa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15" w:type="dxa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5" w:type="dxa"/>
            <w:vAlign w:val="center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Default="004241EA" w:rsidP="00C24CF3">
            <w:pPr>
              <w:ind w:firstLine="17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ork from home</w:t>
            </w:r>
          </w:p>
        </w:tc>
        <w:tc>
          <w:tcPr>
            <w:tcW w:w="1768" w:type="dxa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 (45.5%)</w:t>
            </w:r>
          </w:p>
        </w:tc>
        <w:tc>
          <w:tcPr>
            <w:tcW w:w="1515" w:type="dxa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 (54.5%)</w:t>
            </w:r>
          </w:p>
        </w:tc>
        <w:tc>
          <w:tcPr>
            <w:tcW w:w="1225" w:type="dxa"/>
            <w:vMerge w:val="restart"/>
            <w:vAlign w:val="center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2</w:t>
            </w: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Default="004241EA" w:rsidP="00C24CF3">
            <w:pPr>
              <w:ind w:firstLine="17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oing to work</w:t>
            </w:r>
          </w:p>
        </w:tc>
        <w:tc>
          <w:tcPr>
            <w:tcW w:w="1768" w:type="dxa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 (93.3%)</w:t>
            </w:r>
          </w:p>
        </w:tc>
        <w:tc>
          <w:tcPr>
            <w:tcW w:w="1515" w:type="dxa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6.7%)</w:t>
            </w:r>
          </w:p>
        </w:tc>
        <w:tc>
          <w:tcPr>
            <w:tcW w:w="1225" w:type="dxa"/>
            <w:vMerge/>
            <w:vAlign w:val="center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Default="004241EA" w:rsidP="00C24CF3">
            <w:pPr>
              <w:ind w:firstLine="17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nemployed</w:t>
            </w:r>
          </w:p>
        </w:tc>
        <w:tc>
          <w:tcPr>
            <w:tcW w:w="1768" w:type="dxa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(100.0%)</w:t>
            </w:r>
          </w:p>
        </w:tc>
        <w:tc>
          <w:tcPr>
            <w:tcW w:w="1515" w:type="dxa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 (0.0%)</w:t>
            </w:r>
          </w:p>
        </w:tc>
        <w:tc>
          <w:tcPr>
            <w:tcW w:w="1225" w:type="dxa"/>
            <w:vMerge/>
            <w:vAlign w:val="center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Default="004241EA" w:rsidP="00C24CF3">
            <w:pPr>
              <w:ind w:firstLine="17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ver work</w:t>
            </w:r>
          </w:p>
        </w:tc>
        <w:tc>
          <w:tcPr>
            <w:tcW w:w="1768" w:type="dxa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 (83.3%)</w:t>
            </w:r>
          </w:p>
        </w:tc>
        <w:tc>
          <w:tcPr>
            <w:tcW w:w="1515" w:type="dxa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16.7%)</w:t>
            </w:r>
          </w:p>
        </w:tc>
        <w:tc>
          <w:tcPr>
            <w:tcW w:w="1225" w:type="dxa"/>
            <w:vMerge/>
            <w:vAlign w:val="center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Pr="003C3EFB" w:rsidRDefault="004241E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C3E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oman income</w:t>
            </w:r>
          </w:p>
        </w:tc>
        <w:tc>
          <w:tcPr>
            <w:tcW w:w="1768" w:type="dxa"/>
          </w:tcPr>
          <w:p w:rsidR="004241EA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15" w:type="dxa"/>
          </w:tcPr>
          <w:p w:rsidR="004241EA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5" w:type="dxa"/>
            <w:vAlign w:val="center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Default="004241EA" w:rsidP="00C24CF3">
            <w:pPr>
              <w:ind w:firstLine="17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o income </w:t>
            </w:r>
          </w:p>
        </w:tc>
        <w:tc>
          <w:tcPr>
            <w:tcW w:w="1768" w:type="dxa"/>
          </w:tcPr>
          <w:p w:rsidR="004241EA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 (76.9%)</w:t>
            </w:r>
          </w:p>
        </w:tc>
        <w:tc>
          <w:tcPr>
            <w:tcW w:w="1515" w:type="dxa"/>
          </w:tcPr>
          <w:p w:rsidR="004241EA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(23.1%)</w:t>
            </w:r>
          </w:p>
        </w:tc>
        <w:tc>
          <w:tcPr>
            <w:tcW w:w="1225" w:type="dxa"/>
            <w:vMerge w:val="restart"/>
            <w:vAlign w:val="center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09</w:t>
            </w: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Default="004241EA" w:rsidP="00C24CF3">
            <w:pPr>
              <w:ind w:firstLine="17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768" w:type="dxa"/>
          </w:tcPr>
          <w:p w:rsidR="004241EA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 (85.7%)</w:t>
            </w:r>
          </w:p>
        </w:tc>
        <w:tc>
          <w:tcPr>
            <w:tcW w:w="1515" w:type="dxa"/>
          </w:tcPr>
          <w:p w:rsidR="004241EA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14.3%)</w:t>
            </w:r>
          </w:p>
        </w:tc>
        <w:tc>
          <w:tcPr>
            <w:tcW w:w="1225" w:type="dxa"/>
            <w:vMerge/>
            <w:vAlign w:val="center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Default="004241EA" w:rsidP="00C24CF3">
            <w:pPr>
              <w:ind w:firstLine="17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termediate </w:t>
            </w:r>
          </w:p>
        </w:tc>
        <w:tc>
          <w:tcPr>
            <w:tcW w:w="1768" w:type="dxa"/>
          </w:tcPr>
          <w:p w:rsidR="004241EA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 (82.4%)</w:t>
            </w:r>
          </w:p>
        </w:tc>
        <w:tc>
          <w:tcPr>
            <w:tcW w:w="1515" w:type="dxa"/>
          </w:tcPr>
          <w:p w:rsidR="004241EA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(17.6%)</w:t>
            </w:r>
          </w:p>
        </w:tc>
        <w:tc>
          <w:tcPr>
            <w:tcW w:w="1225" w:type="dxa"/>
            <w:vMerge/>
            <w:vAlign w:val="center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Default="004241EA" w:rsidP="00C24CF3">
            <w:pPr>
              <w:ind w:firstLine="17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  <w:tc>
          <w:tcPr>
            <w:tcW w:w="1768" w:type="dxa"/>
          </w:tcPr>
          <w:p w:rsidR="004241EA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50.0%)</w:t>
            </w:r>
          </w:p>
        </w:tc>
        <w:tc>
          <w:tcPr>
            <w:tcW w:w="1515" w:type="dxa"/>
          </w:tcPr>
          <w:p w:rsidR="004241EA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50.0%)</w:t>
            </w:r>
          </w:p>
        </w:tc>
        <w:tc>
          <w:tcPr>
            <w:tcW w:w="1225" w:type="dxa"/>
            <w:vMerge/>
            <w:vAlign w:val="center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Pr="003C3EFB" w:rsidRDefault="004241E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C3E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om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</w:t>
            </w:r>
            <w:r w:rsidRPr="003C3E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3C3E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oking status </w:t>
            </w:r>
          </w:p>
        </w:tc>
        <w:tc>
          <w:tcPr>
            <w:tcW w:w="1768" w:type="dxa"/>
          </w:tcPr>
          <w:p w:rsidR="004241EA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15" w:type="dxa"/>
          </w:tcPr>
          <w:p w:rsidR="004241EA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5" w:type="dxa"/>
            <w:vAlign w:val="center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Default="004241EA" w:rsidP="00C24CF3">
            <w:pPr>
              <w:ind w:firstLine="17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gular</w:t>
            </w:r>
          </w:p>
        </w:tc>
        <w:tc>
          <w:tcPr>
            <w:tcW w:w="1768" w:type="dxa"/>
          </w:tcPr>
          <w:p w:rsidR="004241EA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 (72.7%)</w:t>
            </w:r>
          </w:p>
        </w:tc>
        <w:tc>
          <w:tcPr>
            <w:tcW w:w="1515" w:type="dxa"/>
          </w:tcPr>
          <w:p w:rsidR="004241EA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(27.3%)</w:t>
            </w:r>
          </w:p>
        </w:tc>
        <w:tc>
          <w:tcPr>
            <w:tcW w:w="1225" w:type="dxa"/>
            <w:vMerge w:val="restart"/>
            <w:vAlign w:val="center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44</w:t>
            </w: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Default="004241EA" w:rsidP="00C24CF3">
            <w:pPr>
              <w:ind w:firstLine="17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ccasional</w:t>
            </w:r>
          </w:p>
        </w:tc>
        <w:tc>
          <w:tcPr>
            <w:tcW w:w="1768" w:type="dxa"/>
          </w:tcPr>
          <w:p w:rsidR="004241EA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 (75.0%)</w:t>
            </w:r>
          </w:p>
        </w:tc>
        <w:tc>
          <w:tcPr>
            <w:tcW w:w="1515" w:type="dxa"/>
          </w:tcPr>
          <w:p w:rsidR="004241EA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(25.0%)</w:t>
            </w:r>
          </w:p>
        </w:tc>
        <w:tc>
          <w:tcPr>
            <w:tcW w:w="1225" w:type="dxa"/>
            <w:vMerge/>
            <w:vAlign w:val="center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Default="004241EA" w:rsidP="00C24CF3">
            <w:pPr>
              <w:ind w:firstLine="17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vious</w:t>
            </w:r>
          </w:p>
        </w:tc>
        <w:tc>
          <w:tcPr>
            <w:tcW w:w="1768" w:type="dxa"/>
          </w:tcPr>
          <w:p w:rsidR="004241EA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100.0%)</w:t>
            </w:r>
          </w:p>
        </w:tc>
        <w:tc>
          <w:tcPr>
            <w:tcW w:w="1515" w:type="dxa"/>
          </w:tcPr>
          <w:p w:rsidR="004241EA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 (0.0%)</w:t>
            </w:r>
          </w:p>
        </w:tc>
        <w:tc>
          <w:tcPr>
            <w:tcW w:w="1225" w:type="dxa"/>
            <w:vMerge/>
            <w:vAlign w:val="center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Default="004241EA" w:rsidP="00C24CF3">
            <w:pPr>
              <w:ind w:firstLine="17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n smoker</w:t>
            </w:r>
          </w:p>
        </w:tc>
        <w:tc>
          <w:tcPr>
            <w:tcW w:w="1768" w:type="dxa"/>
          </w:tcPr>
          <w:p w:rsidR="004241EA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 (82.4%)</w:t>
            </w:r>
          </w:p>
        </w:tc>
        <w:tc>
          <w:tcPr>
            <w:tcW w:w="1515" w:type="dxa"/>
          </w:tcPr>
          <w:p w:rsidR="004241EA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(17.6%)</w:t>
            </w:r>
          </w:p>
        </w:tc>
        <w:tc>
          <w:tcPr>
            <w:tcW w:w="1225" w:type="dxa"/>
            <w:vMerge/>
            <w:vAlign w:val="center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Pr="005E1AC0" w:rsidRDefault="004241E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story of unwanted pregnancy</w:t>
            </w:r>
          </w:p>
        </w:tc>
        <w:tc>
          <w:tcPr>
            <w:tcW w:w="1768" w:type="dxa"/>
          </w:tcPr>
          <w:p w:rsidR="004241EA" w:rsidRPr="005E1AC0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1515" w:type="dxa"/>
          </w:tcPr>
          <w:p w:rsidR="004241EA" w:rsidRPr="005E1AC0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1225" w:type="dxa"/>
          </w:tcPr>
          <w:p w:rsidR="004241EA" w:rsidRPr="005E1AC0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Pr="005E1AC0" w:rsidRDefault="004241EA" w:rsidP="00C24CF3">
            <w:pPr>
              <w:ind w:firstLine="17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68" w:type="dxa"/>
          </w:tcPr>
          <w:p w:rsidR="004241EA" w:rsidRPr="005E1AC0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 (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0.0</w:t>
            </w:r>
            <w:r w:rsidRPr="005E1AC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%)</w:t>
            </w:r>
          </w:p>
        </w:tc>
        <w:tc>
          <w:tcPr>
            <w:tcW w:w="1515" w:type="dxa"/>
          </w:tcPr>
          <w:p w:rsidR="004241EA" w:rsidRPr="005E1AC0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4 (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80.0</w:t>
            </w:r>
            <w:r w:rsidRPr="005E1AC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%)</w:t>
            </w:r>
          </w:p>
        </w:tc>
        <w:tc>
          <w:tcPr>
            <w:tcW w:w="1225" w:type="dxa"/>
            <w:vMerge w:val="restart"/>
            <w:vAlign w:val="center"/>
          </w:tcPr>
          <w:p w:rsidR="004241EA" w:rsidRPr="005E1AC0" w:rsidRDefault="004241EA" w:rsidP="00C24CF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6</w:t>
            </w: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Pr="005E1AC0" w:rsidRDefault="004241EA" w:rsidP="00C24CF3">
            <w:pPr>
              <w:ind w:firstLine="17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</w:t>
            </w:r>
          </w:p>
        </w:tc>
        <w:tc>
          <w:tcPr>
            <w:tcW w:w="1768" w:type="dxa"/>
          </w:tcPr>
          <w:p w:rsidR="004241EA" w:rsidRPr="005E1AC0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31 (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86.1</w:t>
            </w:r>
            <w:r w:rsidRPr="005E1AC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%)</w:t>
            </w:r>
          </w:p>
        </w:tc>
        <w:tc>
          <w:tcPr>
            <w:tcW w:w="1515" w:type="dxa"/>
          </w:tcPr>
          <w:p w:rsidR="004241EA" w:rsidRPr="005E1AC0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5 (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3.9</w:t>
            </w:r>
            <w:r w:rsidRPr="005E1AC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%)</w:t>
            </w:r>
          </w:p>
        </w:tc>
        <w:tc>
          <w:tcPr>
            <w:tcW w:w="1225" w:type="dxa"/>
            <w:vMerge/>
            <w:vAlign w:val="center"/>
          </w:tcPr>
          <w:p w:rsidR="004241EA" w:rsidRPr="005E1AC0" w:rsidRDefault="004241E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241EA" w:rsidRPr="005E1AC0" w:rsidTr="00C24CF3">
        <w:trPr>
          <w:trHeight w:val="20"/>
        </w:trPr>
        <w:tc>
          <w:tcPr>
            <w:tcW w:w="9072" w:type="dxa"/>
            <w:gridSpan w:val="4"/>
          </w:tcPr>
          <w:p w:rsidR="004241EA" w:rsidRPr="005E1AC0" w:rsidRDefault="004241E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cussion with partner about family planning</w:t>
            </w: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Pr="005E1AC0" w:rsidRDefault="004241EA" w:rsidP="00C24CF3">
            <w:pPr>
              <w:ind w:firstLine="17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sz w:val="24"/>
                <w:szCs w:val="24"/>
              </w:rPr>
              <w:t>Sometimes</w:t>
            </w:r>
          </w:p>
        </w:tc>
        <w:tc>
          <w:tcPr>
            <w:tcW w:w="1768" w:type="dxa"/>
          </w:tcPr>
          <w:p w:rsidR="004241EA" w:rsidRPr="005E1AC0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4 (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50.0</w:t>
            </w:r>
            <w:r w:rsidRPr="005E1AC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%)</w:t>
            </w:r>
          </w:p>
        </w:tc>
        <w:tc>
          <w:tcPr>
            <w:tcW w:w="1515" w:type="dxa"/>
          </w:tcPr>
          <w:p w:rsidR="004241EA" w:rsidRPr="005E1AC0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4 (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50.0</w:t>
            </w:r>
            <w:r w:rsidRPr="005E1AC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%)</w:t>
            </w:r>
          </w:p>
        </w:tc>
        <w:tc>
          <w:tcPr>
            <w:tcW w:w="1225" w:type="dxa"/>
            <w:vMerge w:val="restart"/>
            <w:vAlign w:val="center"/>
          </w:tcPr>
          <w:p w:rsidR="004241EA" w:rsidRPr="005E1AC0" w:rsidRDefault="004241EA" w:rsidP="00C24CF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33</w:t>
            </w: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Pr="005E1AC0" w:rsidRDefault="004241EA" w:rsidP="00C24CF3">
            <w:pPr>
              <w:ind w:firstLine="17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sz w:val="24"/>
                <w:szCs w:val="24"/>
              </w:rPr>
              <w:t>Always</w:t>
            </w:r>
          </w:p>
        </w:tc>
        <w:tc>
          <w:tcPr>
            <w:tcW w:w="1768" w:type="dxa"/>
          </w:tcPr>
          <w:p w:rsidR="004241EA" w:rsidRPr="005E1AC0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8 (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84.8</w:t>
            </w:r>
            <w:r w:rsidRPr="005E1AC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%)</w:t>
            </w:r>
          </w:p>
        </w:tc>
        <w:tc>
          <w:tcPr>
            <w:tcW w:w="1515" w:type="dxa"/>
          </w:tcPr>
          <w:p w:rsidR="004241EA" w:rsidRPr="005E1AC0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5 (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5.2</w:t>
            </w:r>
            <w:r w:rsidRPr="005E1AC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%)</w:t>
            </w:r>
          </w:p>
        </w:tc>
        <w:tc>
          <w:tcPr>
            <w:tcW w:w="1225" w:type="dxa"/>
            <w:vMerge/>
            <w:vAlign w:val="center"/>
          </w:tcPr>
          <w:p w:rsidR="004241EA" w:rsidRPr="005E1AC0" w:rsidRDefault="004241EA" w:rsidP="00C24CF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Pr="005E1AC0" w:rsidRDefault="004241E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rtility preferences</w:t>
            </w:r>
          </w:p>
        </w:tc>
        <w:tc>
          <w:tcPr>
            <w:tcW w:w="1768" w:type="dxa"/>
          </w:tcPr>
          <w:p w:rsidR="004241EA" w:rsidRPr="005E1AC0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1515" w:type="dxa"/>
          </w:tcPr>
          <w:p w:rsidR="004241EA" w:rsidRPr="005E1AC0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1225" w:type="dxa"/>
            <w:vAlign w:val="center"/>
          </w:tcPr>
          <w:p w:rsidR="004241EA" w:rsidRPr="005E1AC0" w:rsidRDefault="004241EA" w:rsidP="00C24CF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Pr="005E1AC0" w:rsidRDefault="004241EA" w:rsidP="00C24CF3">
            <w:pPr>
              <w:ind w:firstLine="17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sz w:val="24"/>
                <w:szCs w:val="24"/>
              </w:rPr>
              <w:t>Desire to have children</w:t>
            </w:r>
          </w:p>
        </w:tc>
        <w:tc>
          <w:tcPr>
            <w:tcW w:w="1768" w:type="dxa"/>
          </w:tcPr>
          <w:p w:rsidR="004241EA" w:rsidRPr="005E1AC0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7 (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87.1</w:t>
            </w:r>
            <w:r w:rsidRPr="005E1AC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%)</w:t>
            </w:r>
          </w:p>
        </w:tc>
        <w:tc>
          <w:tcPr>
            <w:tcW w:w="1515" w:type="dxa"/>
          </w:tcPr>
          <w:p w:rsidR="004241EA" w:rsidRPr="005E1AC0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4 (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2.9</w:t>
            </w:r>
            <w:r w:rsidRPr="005E1AC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%)</w:t>
            </w:r>
          </w:p>
        </w:tc>
        <w:tc>
          <w:tcPr>
            <w:tcW w:w="1225" w:type="dxa"/>
            <w:vMerge w:val="restart"/>
            <w:vAlign w:val="center"/>
          </w:tcPr>
          <w:p w:rsidR="004241EA" w:rsidRPr="005E1AC0" w:rsidRDefault="004241EA" w:rsidP="00C24CF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4</w:t>
            </w: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Pr="005E1AC0" w:rsidRDefault="004241EA" w:rsidP="00C24CF3">
            <w:pPr>
              <w:ind w:firstLine="17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sz w:val="24"/>
                <w:szCs w:val="24"/>
              </w:rPr>
              <w:t>Desire to stop childbearing</w:t>
            </w:r>
          </w:p>
        </w:tc>
        <w:tc>
          <w:tcPr>
            <w:tcW w:w="1768" w:type="dxa"/>
          </w:tcPr>
          <w:p w:rsidR="004241EA" w:rsidRPr="005E1AC0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5 (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50.0</w:t>
            </w:r>
            <w:r w:rsidRPr="005E1AC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%)</w:t>
            </w:r>
          </w:p>
        </w:tc>
        <w:tc>
          <w:tcPr>
            <w:tcW w:w="1515" w:type="dxa"/>
          </w:tcPr>
          <w:p w:rsidR="004241EA" w:rsidRPr="005E1AC0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5 (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50.0</w:t>
            </w:r>
            <w:r w:rsidRPr="005E1AC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%)</w:t>
            </w:r>
          </w:p>
        </w:tc>
        <w:tc>
          <w:tcPr>
            <w:tcW w:w="1225" w:type="dxa"/>
            <w:vMerge/>
            <w:vAlign w:val="center"/>
          </w:tcPr>
          <w:p w:rsidR="004241EA" w:rsidRPr="005E1AC0" w:rsidRDefault="004241EA" w:rsidP="00C24CF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Pr="005E1AC0" w:rsidRDefault="004241E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</w:t>
            </w: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siting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egularly </w:t>
            </w: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e physician</w:t>
            </w:r>
          </w:p>
        </w:tc>
        <w:tc>
          <w:tcPr>
            <w:tcW w:w="1768" w:type="dxa"/>
          </w:tcPr>
          <w:p w:rsidR="004241EA" w:rsidRPr="005E1AC0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1515" w:type="dxa"/>
          </w:tcPr>
          <w:p w:rsidR="004241EA" w:rsidRPr="005E1AC0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1225" w:type="dxa"/>
            <w:vAlign w:val="center"/>
          </w:tcPr>
          <w:p w:rsidR="004241EA" w:rsidRPr="005E1AC0" w:rsidRDefault="004241EA" w:rsidP="00C24CF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Pr="005E1AC0" w:rsidRDefault="004241EA" w:rsidP="00C24CF3">
            <w:pPr>
              <w:ind w:firstLine="17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68" w:type="dxa"/>
          </w:tcPr>
          <w:p w:rsidR="004241EA" w:rsidRPr="005E1AC0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0 (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87.0</w:t>
            </w:r>
            <w:r w:rsidRPr="005E1AC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%)</w:t>
            </w:r>
          </w:p>
        </w:tc>
        <w:tc>
          <w:tcPr>
            <w:tcW w:w="1515" w:type="dxa"/>
          </w:tcPr>
          <w:p w:rsidR="004241EA" w:rsidRPr="005E1AC0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3 (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3.0</w:t>
            </w:r>
            <w:r w:rsidRPr="005E1AC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%)</w:t>
            </w:r>
          </w:p>
        </w:tc>
        <w:tc>
          <w:tcPr>
            <w:tcW w:w="1225" w:type="dxa"/>
            <w:vMerge w:val="restart"/>
            <w:vAlign w:val="center"/>
          </w:tcPr>
          <w:p w:rsidR="004241EA" w:rsidRPr="005E1AC0" w:rsidRDefault="004241EA" w:rsidP="00C24CF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6</w:t>
            </w: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Pr="005E1AC0" w:rsidRDefault="004241EA" w:rsidP="00C24CF3">
            <w:pPr>
              <w:ind w:firstLine="17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68" w:type="dxa"/>
          </w:tcPr>
          <w:p w:rsidR="004241EA" w:rsidRPr="005E1AC0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3 (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42.9</w:t>
            </w:r>
            <w:r w:rsidRPr="005E1AC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%)</w:t>
            </w:r>
          </w:p>
        </w:tc>
        <w:tc>
          <w:tcPr>
            <w:tcW w:w="1515" w:type="dxa"/>
          </w:tcPr>
          <w:p w:rsidR="004241EA" w:rsidRPr="005E1AC0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4 (57.1%)</w:t>
            </w:r>
          </w:p>
        </w:tc>
        <w:tc>
          <w:tcPr>
            <w:tcW w:w="1225" w:type="dxa"/>
            <w:vMerge/>
            <w:vAlign w:val="center"/>
          </w:tcPr>
          <w:p w:rsidR="004241EA" w:rsidRPr="005E1AC0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Pr="005E1AC0" w:rsidRDefault="004241EA" w:rsidP="00C24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68" w:type="dxa"/>
          </w:tcPr>
          <w:p w:rsidR="004241EA" w:rsidRPr="005E1AC0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10205"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color w:val="010205"/>
                <w:sz w:val="24"/>
                <w:szCs w:val="24"/>
              </w:rPr>
              <w:t>Mean (SD)</w:t>
            </w:r>
          </w:p>
        </w:tc>
        <w:tc>
          <w:tcPr>
            <w:tcW w:w="1515" w:type="dxa"/>
          </w:tcPr>
          <w:p w:rsidR="004241EA" w:rsidRPr="005E1AC0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10205"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color w:val="010205"/>
                <w:sz w:val="24"/>
                <w:szCs w:val="24"/>
              </w:rPr>
              <w:t>Mean (SD)</w:t>
            </w:r>
          </w:p>
        </w:tc>
        <w:tc>
          <w:tcPr>
            <w:tcW w:w="1225" w:type="dxa"/>
            <w:vAlign w:val="center"/>
          </w:tcPr>
          <w:p w:rsidR="004241EA" w:rsidRPr="005E1AC0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Pr="003C3EFB" w:rsidRDefault="004241E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C3E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om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</w:t>
            </w:r>
            <w:r w:rsidRPr="003C3E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ag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n years</w:t>
            </w:r>
          </w:p>
        </w:tc>
        <w:tc>
          <w:tcPr>
            <w:tcW w:w="1768" w:type="dxa"/>
          </w:tcPr>
          <w:p w:rsidR="004241EA" w:rsidRPr="005E4B02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5E4B02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8.9 (5.3)</w:t>
            </w:r>
          </w:p>
        </w:tc>
        <w:tc>
          <w:tcPr>
            <w:tcW w:w="1515" w:type="dxa"/>
          </w:tcPr>
          <w:p w:rsidR="004241EA" w:rsidRPr="00CC4060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184567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29.9 (4.3) </w:t>
            </w:r>
          </w:p>
        </w:tc>
        <w:tc>
          <w:tcPr>
            <w:tcW w:w="1225" w:type="dxa"/>
            <w:vAlign w:val="center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EFB">
              <w:rPr>
                <w:rFonts w:asciiTheme="majorBidi" w:hAnsiTheme="majorBidi" w:cstheme="majorBidi"/>
                <w:sz w:val="24"/>
                <w:szCs w:val="24"/>
              </w:rPr>
              <w:t>0.548</w:t>
            </w: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Pr="003C3EFB" w:rsidRDefault="004241E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at marriag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n years </w:t>
            </w:r>
          </w:p>
        </w:tc>
        <w:tc>
          <w:tcPr>
            <w:tcW w:w="1768" w:type="dxa"/>
          </w:tcPr>
          <w:p w:rsidR="004241EA" w:rsidRPr="003C3EFB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5.6 (4.0)</w:t>
            </w:r>
          </w:p>
        </w:tc>
        <w:tc>
          <w:tcPr>
            <w:tcW w:w="1515" w:type="dxa"/>
          </w:tcPr>
          <w:p w:rsidR="004241EA" w:rsidRPr="003C3EFB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4.4 (4.6)</w:t>
            </w:r>
          </w:p>
        </w:tc>
        <w:tc>
          <w:tcPr>
            <w:tcW w:w="1225" w:type="dxa"/>
            <w:vAlign w:val="center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77</w:t>
            </w: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Pr="003C3EFB" w:rsidRDefault="004241E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ousehold c</w:t>
            </w: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owding index</w:t>
            </w:r>
          </w:p>
        </w:tc>
        <w:tc>
          <w:tcPr>
            <w:tcW w:w="1768" w:type="dxa"/>
          </w:tcPr>
          <w:p w:rsidR="004241EA" w:rsidRPr="003C3EFB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77 (0.32)</w:t>
            </w:r>
          </w:p>
        </w:tc>
        <w:tc>
          <w:tcPr>
            <w:tcW w:w="1515" w:type="dxa"/>
          </w:tcPr>
          <w:p w:rsidR="004241EA" w:rsidRPr="003C3EFB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2 (0.84)</w:t>
            </w:r>
          </w:p>
        </w:tc>
        <w:tc>
          <w:tcPr>
            <w:tcW w:w="1225" w:type="dxa"/>
            <w:vAlign w:val="center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62</w:t>
            </w: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Pr="003C3EFB" w:rsidRDefault="004241E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ar of poverty</w:t>
            </w:r>
          </w:p>
        </w:tc>
        <w:tc>
          <w:tcPr>
            <w:tcW w:w="1768" w:type="dxa"/>
          </w:tcPr>
          <w:p w:rsidR="004241EA" w:rsidRPr="003C3EFB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5.3 (3.4)</w:t>
            </w:r>
          </w:p>
        </w:tc>
        <w:tc>
          <w:tcPr>
            <w:tcW w:w="1515" w:type="dxa"/>
          </w:tcPr>
          <w:p w:rsidR="004241EA" w:rsidRPr="003C3EFB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5.1 (3.9)</w:t>
            </w:r>
          </w:p>
        </w:tc>
        <w:tc>
          <w:tcPr>
            <w:tcW w:w="1225" w:type="dxa"/>
            <w:vAlign w:val="center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80</w:t>
            </w: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Pr="003C3EFB" w:rsidRDefault="004241E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children</w:t>
            </w:r>
          </w:p>
        </w:tc>
        <w:tc>
          <w:tcPr>
            <w:tcW w:w="1768" w:type="dxa"/>
          </w:tcPr>
          <w:p w:rsidR="004241EA" w:rsidRPr="003C3EFB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3 (0.45)</w:t>
            </w:r>
          </w:p>
        </w:tc>
        <w:tc>
          <w:tcPr>
            <w:tcW w:w="1515" w:type="dxa"/>
          </w:tcPr>
          <w:p w:rsidR="004241EA" w:rsidRPr="003C3EFB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.2 (0.83)</w:t>
            </w:r>
          </w:p>
        </w:tc>
        <w:tc>
          <w:tcPr>
            <w:tcW w:w="1225" w:type="dxa"/>
            <w:vAlign w:val="center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C3E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2</w:t>
            </w: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Pr="005E1AC0" w:rsidRDefault="004241EA" w:rsidP="00C24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SR - total abuse scale</w:t>
            </w:r>
          </w:p>
        </w:tc>
        <w:tc>
          <w:tcPr>
            <w:tcW w:w="1768" w:type="dxa"/>
          </w:tcPr>
          <w:p w:rsidR="004241EA" w:rsidRPr="003C3EFB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3C3EFB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37</w:t>
            </w:r>
            <w:r w:rsidRPr="003C3EFB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 (1.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3</w:t>
            </w:r>
            <w:r w:rsidRPr="003C3EFB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)</w:t>
            </w:r>
          </w:p>
        </w:tc>
        <w:tc>
          <w:tcPr>
            <w:tcW w:w="1515" w:type="dxa"/>
          </w:tcPr>
          <w:p w:rsidR="004241EA" w:rsidRPr="003C3EFB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3C3EFB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44 (1.0)</w:t>
            </w:r>
          </w:p>
        </w:tc>
        <w:tc>
          <w:tcPr>
            <w:tcW w:w="1225" w:type="dxa"/>
            <w:vAlign w:val="center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EFB">
              <w:rPr>
                <w:rFonts w:asciiTheme="majorBidi" w:hAnsiTheme="majorBidi" w:cstheme="majorBidi"/>
                <w:sz w:val="24"/>
                <w:szCs w:val="24"/>
              </w:rPr>
              <w:t>0.609</w:t>
            </w: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Pr="004A3926" w:rsidRDefault="004241EA" w:rsidP="00C24CF3">
            <w:pPr>
              <w:ind w:firstLine="157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3926">
              <w:rPr>
                <w:rFonts w:asciiTheme="majorBidi" w:hAnsiTheme="majorBidi" w:cstheme="majorBidi"/>
                <w:sz w:val="24"/>
                <w:szCs w:val="24"/>
              </w:rPr>
              <w:t xml:space="preserve">CASR - Psychological abuse subscale </w:t>
            </w:r>
          </w:p>
        </w:tc>
        <w:tc>
          <w:tcPr>
            <w:tcW w:w="1768" w:type="dxa"/>
          </w:tcPr>
          <w:p w:rsidR="004241EA" w:rsidRPr="003C3EFB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3C3EFB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25 (0.80)</w:t>
            </w:r>
          </w:p>
        </w:tc>
        <w:tc>
          <w:tcPr>
            <w:tcW w:w="1515" w:type="dxa"/>
          </w:tcPr>
          <w:p w:rsidR="004241EA" w:rsidRPr="003C3EFB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3C3EFB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44 (1.0)</w:t>
            </w:r>
          </w:p>
        </w:tc>
        <w:tc>
          <w:tcPr>
            <w:tcW w:w="1225" w:type="dxa"/>
            <w:vAlign w:val="center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EFB">
              <w:rPr>
                <w:rFonts w:asciiTheme="majorBidi" w:hAnsiTheme="majorBidi" w:cstheme="majorBidi"/>
                <w:sz w:val="24"/>
                <w:szCs w:val="24"/>
              </w:rPr>
              <w:t>0.588</w:t>
            </w: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Pr="004A3926" w:rsidRDefault="004241EA" w:rsidP="00C24CF3">
            <w:pPr>
              <w:ind w:firstLine="157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3926">
              <w:rPr>
                <w:rFonts w:asciiTheme="majorBidi" w:hAnsiTheme="majorBidi" w:cstheme="majorBidi"/>
                <w:sz w:val="24"/>
                <w:szCs w:val="24"/>
              </w:rPr>
              <w:t>CAS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- </w:t>
            </w:r>
            <w:r w:rsidRPr="004A3926">
              <w:rPr>
                <w:rFonts w:asciiTheme="majorBidi" w:hAnsiTheme="majorBidi" w:cstheme="majorBidi"/>
                <w:sz w:val="24"/>
                <w:szCs w:val="24"/>
              </w:rPr>
              <w:t>Physical abuse subscale</w:t>
            </w:r>
          </w:p>
        </w:tc>
        <w:tc>
          <w:tcPr>
            <w:tcW w:w="1768" w:type="dxa"/>
          </w:tcPr>
          <w:p w:rsidR="004241EA" w:rsidRPr="003C3EFB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3C3EFB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1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</w:t>
            </w:r>
            <w:r w:rsidRPr="003C3EFB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 (0.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49</w:t>
            </w:r>
            <w:r w:rsidRPr="003C3EFB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)</w:t>
            </w:r>
          </w:p>
        </w:tc>
        <w:tc>
          <w:tcPr>
            <w:tcW w:w="1515" w:type="dxa"/>
          </w:tcPr>
          <w:p w:rsidR="004241EA" w:rsidRPr="003C3EFB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3C3EFB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0</w:t>
            </w:r>
            <w:r w:rsidRPr="003C3EFB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 (0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0</w:t>
            </w:r>
            <w:r w:rsidRPr="003C3EFB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)</w:t>
            </w:r>
          </w:p>
        </w:tc>
        <w:tc>
          <w:tcPr>
            <w:tcW w:w="1225" w:type="dxa"/>
            <w:vAlign w:val="center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EFB">
              <w:rPr>
                <w:rFonts w:asciiTheme="majorBidi" w:hAnsiTheme="majorBidi" w:cstheme="majorBidi"/>
                <w:sz w:val="24"/>
                <w:szCs w:val="24"/>
              </w:rPr>
              <w:t>0.793</w:t>
            </w:r>
          </w:p>
        </w:tc>
      </w:tr>
      <w:tr w:rsidR="004241EA" w:rsidRPr="005E1AC0" w:rsidTr="00C24CF3">
        <w:trPr>
          <w:trHeight w:val="20"/>
        </w:trPr>
        <w:tc>
          <w:tcPr>
            <w:tcW w:w="4564" w:type="dxa"/>
          </w:tcPr>
          <w:p w:rsidR="004241EA" w:rsidRPr="004A3926" w:rsidRDefault="004241EA" w:rsidP="00C24CF3">
            <w:pPr>
              <w:ind w:firstLine="157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3926">
              <w:rPr>
                <w:rFonts w:asciiTheme="majorBidi" w:hAnsiTheme="majorBidi" w:cstheme="majorBidi"/>
                <w:sz w:val="24"/>
                <w:szCs w:val="24"/>
              </w:rPr>
              <w:t>CAS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- </w:t>
            </w:r>
            <w:r w:rsidRPr="004A3926">
              <w:rPr>
                <w:rFonts w:asciiTheme="majorBidi" w:hAnsiTheme="majorBidi" w:cstheme="majorBidi"/>
                <w:sz w:val="24"/>
                <w:szCs w:val="24"/>
              </w:rPr>
              <w:t>Sexual abuse subscale</w:t>
            </w:r>
          </w:p>
        </w:tc>
        <w:tc>
          <w:tcPr>
            <w:tcW w:w="1768" w:type="dxa"/>
          </w:tcPr>
          <w:p w:rsidR="004241EA" w:rsidRPr="003C3EFB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3C3EFB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0</w:t>
            </w:r>
            <w:r w:rsidRPr="003C3EFB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 (0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0</w:t>
            </w:r>
            <w:r w:rsidRPr="003C3EFB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)</w:t>
            </w:r>
          </w:p>
        </w:tc>
        <w:tc>
          <w:tcPr>
            <w:tcW w:w="1515" w:type="dxa"/>
          </w:tcPr>
          <w:p w:rsidR="004241EA" w:rsidRPr="003C3EFB" w:rsidRDefault="004241EA" w:rsidP="00C24CF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3C3EFB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0</w:t>
            </w:r>
            <w:r w:rsidRPr="003C3EFB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 (0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0</w:t>
            </w:r>
            <w:r w:rsidRPr="003C3EFB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)</w:t>
            </w:r>
          </w:p>
        </w:tc>
        <w:tc>
          <w:tcPr>
            <w:tcW w:w="1225" w:type="dxa"/>
            <w:vAlign w:val="center"/>
          </w:tcPr>
          <w:p w:rsidR="004241EA" w:rsidRPr="003C3EFB" w:rsidRDefault="004241EA" w:rsidP="00C24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3EFB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4241EA" w:rsidRPr="005E1AC0" w:rsidTr="00C24CF3">
        <w:trPr>
          <w:trHeight w:val="20"/>
        </w:trPr>
        <w:tc>
          <w:tcPr>
            <w:tcW w:w="9072" w:type="dxa"/>
            <w:gridSpan w:val="4"/>
          </w:tcPr>
          <w:p w:rsidR="004241EA" w:rsidRPr="004A3926" w:rsidRDefault="004241EA" w:rsidP="00C24CF3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A39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SR: Composite Abuse Scale Revised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; SD: standard deviation</w:t>
            </w:r>
          </w:p>
        </w:tc>
      </w:tr>
    </w:tbl>
    <w:p w:rsidR="004241EA" w:rsidRDefault="004241EA" w:rsidP="004241EA"/>
    <w:p w:rsidR="00A544CD" w:rsidRDefault="00A544CD">
      <w:bookmarkStart w:id="0" w:name="_GoBack"/>
      <w:bookmarkEnd w:id="0"/>
    </w:p>
    <w:sectPr w:rsidR="00A544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1EA"/>
    <w:rsid w:val="004241EA"/>
    <w:rsid w:val="00582BA9"/>
    <w:rsid w:val="009E343A"/>
    <w:rsid w:val="00A54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1EA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41E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1EA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41E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Raymund Tag-at</dc:creator>
  <cp:lastModifiedBy>DennisRaymund Tag-at</cp:lastModifiedBy>
  <cp:revision>1</cp:revision>
  <dcterms:created xsi:type="dcterms:W3CDTF">2022-02-22T08:38:00Z</dcterms:created>
  <dcterms:modified xsi:type="dcterms:W3CDTF">2022-02-22T08:39:00Z</dcterms:modified>
</cp:coreProperties>
</file>